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92F" w:rsidRPr="00401208" w:rsidRDefault="0063392F" w:rsidP="0063392F">
      <w:pPr>
        <w:rPr>
          <w:lang w:val="en-US"/>
        </w:rPr>
      </w:pPr>
      <w:r w:rsidRPr="00345E43">
        <w:rPr>
          <w:b/>
          <w:shd w:val="clear" w:color="auto" w:fill="FFFFFF"/>
        </w:rPr>
        <w:t xml:space="preserve">Additional file </w:t>
      </w:r>
      <w:r>
        <w:rPr>
          <w:b/>
          <w:lang w:val="en-US"/>
        </w:rPr>
        <w:t>3</w:t>
      </w:r>
      <w:r w:rsidRPr="007516C4">
        <w:rPr>
          <w:b/>
          <w:lang w:val="en-US"/>
        </w:rPr>
        <w:t>.</w:t>
      </w:r>
      <w:r>
        <w:rPr>
          <w:lang w:val="en-US"/>
        </w:rPr>
        <w:t xml:space="preserve"> </w:t>
      </w:r>
      <w:r w:rsidRPr="00401208">
        <w:rPr>
          <w:lang w:val="en-US"/>
        </w:rPr>
        <w:t>Candidate genes identified for scrotal circumference at 420 days of age.</w:t>
      </w:r>
    </w:p>
    <w:tbl>
      <w:tblPr>
        <w:tblW w:w="0" w:type="auto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72"/>
        <w:gridCol w:w="2243"/>
        <w:gridCol w:w="860"/>
        <w:gridCol w:w="469"/>
        <w:gridCol w:w="1660"/>
        <w:gridCol w:w="2772"/>
      </w:tblGrid>
      <w:tr w:rsidR="0063392F" w:rsidRPr="002336EB" w:rsidTr="002E3C82">
        <w:trPr>
          <w:trHeight w:val="3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Official 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osition (UMD 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ANTHER Protein Class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NO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noctam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87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928004..65361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S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rfGAP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with SH3 domain,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nkyr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repeat and PH domain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77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327981..116962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cleic acid binding, G-protein modula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CKDH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branched chain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keto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acid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dehydrogen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E1, beta polypept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2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63215..20335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ketol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dehydrogen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ly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CL2L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BCL2-like 14 (apoptosis facilitat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8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8196359..982336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14H8orf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hromosome 14 open reading frame, human C8orf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5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427576..348309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D6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D69 molecu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105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740574..1007476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embrane-bound signaling molecule, receptor, 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defense/immunity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HD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hromodoma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helic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DNA binding protein 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47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727182..709265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DNA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lic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KAP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ytoskeleton-associated protein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57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971127..699799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hromatin/chromatin-binding protein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hydrol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LVS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laves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43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618226..286953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ransfer/carrier protein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dehydrogen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OL12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ollagen, type XII, alpha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97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868630..149876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ceptor, extracellular matrix protein, cell adhesion molecule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OLEC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ollect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sub-family member 10 (C-type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lect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20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261010..47437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surfactant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defense/immunity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P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arboxypeptid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3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081453..45162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alloprote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YP7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ytochrom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P450, family 7, subfamily B, polypeptide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95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977916..311540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oxygen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ICE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dicer 1,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ribonucle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type I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78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508626..615839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dodeoxyribonucle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nuclease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IF3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eukaryotic translation initiation factor 3, subunit 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68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733172..498304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ion fac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X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exostos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glycosyltransfer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86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318418..48634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ycosyltransfer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Y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EYA transcriptional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oactivator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1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896160..37268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ABP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fatty acid binding protein 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300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883400..46893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fer/carrier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ABP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fatty acid binding protein 5 (psoriasis-associate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17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644559..466506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fer/carrier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AM19A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family with sequence similarity 19 (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(C-C motif)-like), member A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2976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600529..521660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OX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forkhead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box 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36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7384361..1073983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ion factor, DNA binding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D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gangliosid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-induced differentiation-associated protein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34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757054..39776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fer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signaling molecule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duct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translation elongation factor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epimer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cem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cytoskeletal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EY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hes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-related family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bHLH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transcription factor with YRPW motif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8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126101..45128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basic helix-loop-helix transcription factor, nucleic acid binding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IF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interferon,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1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830158..458349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interferon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superfamily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IL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interleukin 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08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4095419..441879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interleukin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superfamily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IMP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interphotoreceptor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matrix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roteoglyca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18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98534..158023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ceptor, extracellular matrix glyco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ACTB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lactam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, beta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5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438465..364707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hydrol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defense/immunity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LP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LLP homolog, long-term synaptic facilitation (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plysia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05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899635..47905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37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37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37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551766..375626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5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5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5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654025..556579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55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55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55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529829..46533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5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5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5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533126..465926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57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57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57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437386..477794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64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64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64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682875..197386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7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7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7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465092..704912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19075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ncharacterized LOC1019075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9075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216851..542392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1049706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heat shock transcription factor, Y-linked-li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49706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3666765..93668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780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</w:rPr>
              <w:t>Acetyl-Coenzyme A acetyltransferase 2-li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0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781570..437830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7814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histon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H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14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605995..506063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782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entr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-specific protease 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2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984671..42986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OC782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entr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-specific protease 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2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984671..42986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MED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mediator complex subunit 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38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940081..48959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MIR124A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microRNA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mir-124a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312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815411..308155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MRPS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mitochondrial ribosomal protein S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5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279167..454913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MS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muscul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74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549339..375513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NO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nephroblastoma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overexpressed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57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005557..470139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wth fac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NUP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nucleopor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107k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48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275633..453238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A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hosphoprote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membrane anchor with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glycosphingolipid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microdomains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44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335190..463624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EX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eroxisomal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biogenesis factor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26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315032..423304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K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-dependent, catalytic) inhibitor alph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3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880469..439782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hibi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M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eripheral myelin protein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60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801771..468069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fer/carrier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PM1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, Mg2+/Mn2+ dependent, 1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48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861212..511644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hibi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US7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pseudouridylat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ynth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7 homolog (S.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erevisia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)-li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54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905551..36927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RAP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RAP1B, member of RAS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oncogen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77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355213..45399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small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GTP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RHNO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RAD9-HUS1-RAD1 interacting nuclear orphan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36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7374646..107384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RMDN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regulator of microtubule dynamics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37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559789..785938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AMD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terile alpha motif domain containing 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32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779587..48312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LC16A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olute carrier family 16 (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monocarboxylat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transporter), member 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45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987489..542148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LC35E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olute carrier family 35, member E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9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246215..452633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porte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OX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RY (sex determining region Y)-box 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38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867074..870378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HMG box transcription factor,  nucleic acid binding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RG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SLIT-ROBO Rho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GTP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activating protein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94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807611..50119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G-protein modula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T3GAL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</w:rPr>
              <w:t>ST3 beta-galactoside alpha-2,3-sialyltransferase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23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8898621..89894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ycosyltransfer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TAU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taufe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double-stranded RNA binding protein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125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983786..391923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DNA binding protein, RNA binding protein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deamin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ctivator, defense/immunity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TMN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tathm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4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4969002..450270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Y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ynaptotagm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15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44602..90648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mbrane trafficking regulatory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BC1D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TBC1 domain family, member 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10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178875..492727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hydrolase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G-protein modula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MEM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protein 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5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148338..50175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NFRSF1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tumor necrosis factor receptor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uperfamily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, member 1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38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432903..474610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umor necrosis factor recep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O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topoisomeras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(DNA) 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47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383808..704814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DNA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opoisomerase</w:t>
            </w:r>
            <w:proofErr w:type="spellEnd"/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PD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tumor protein D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0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498477..45550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RH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thyrotropi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-releasing hormone recep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15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476521..575410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G-protein coupled recep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RNAC-A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transfer RNA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ystein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nticodo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ACA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1709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,347,803..37,347,8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RNAR-UC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transfer RNA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rginine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anticodo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UCU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1709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,462,660..69,462,7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RP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transient receptor potential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cation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channel, subfamily A, membe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53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721460..37990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voltage-gated ion channel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TRP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trichorhinophalangeal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syndrome 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76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791816..510702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zinc finger transcription factor, nuclease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WI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WNT inhibitory 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36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917717..490094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ZFHX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zinc finger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homeobox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97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987711..421925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meobox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ranscription factor, zinc finger transcription factor, structural protein,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RNA binding protein,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tin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amily </w:t>
            </w: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cytoskeletal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rotein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ZHX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zinc fingers and </w:t>
            </w:r>
            <w:proofErr w:type="spellStart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homeoboxes</w:t>
            </w:r>
            <w:proofErr w:type="spellEnd"/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50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368119..18552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meobox</w:t>
            </w:r>
            <w:proofErr w:type="spellEnd"/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ranscription factor, zinc finger transcription factor, nucleic acid binding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ZNF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zinc finger protein 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2947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43018..14594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KRAB box transcription factor</w:t>
            </w:r>
          </w:p>
        </w:tc>
      </w:tr>
      <w:tr w:rsidR="0063392F" w:rsidRPr="002336EB" w:rsidTr="002E3C82">
        <w:trPr>
          <w:trHeight w:val="390"/>
        </w:trPr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ZNF7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zinc finger protein 7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3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982815..46225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3392F" w:rsidRPr="002336EB" w:rsidRDefault="0063392F" w:rsidP="002E3C8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336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ion cofactor</w:t>
            </w:r>
          </w:p>
        </w:tc>
      </w:tr>
    </w:tbl>
    <w:p w:rsidR="0063392F" w:rsidRPr="007B343E" w:rsidRDefault="0063392F" w:rsidP="0063392F">
      <w:pPr>
        <w:spacing w:after="0" w:line="480" w:lineRule="auto"/>
        <w:jc w:val="both"/>
        <w:rPr>
          <w:lang w:val="en-US"/>
        </w:rPr>
      </w:pPr>
    </w:p>
    <w:p w:rsidR="00E7334E" w:rsidRDefault="00E7334E">
      <w:bookmarkStart w:id="0" w:name="_GoBack"/>
      <w:bookmarkEnd w:id="0"/>
    </w:p>
    <w:sectPr w:rsidR="00E7334E" w:rsidSect="002336EB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AA8DF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765BA2"/>
    <w:multiLevelType w:val="hybridMultilevel"/>
    <w:tmpl w:val="30FEE3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B77FE"/>
    <w:multiLevelType w:val="hybridMultilevel"/>
    <w:tmpl w:val="D4A66C9E"/>
    <w:lvl w:ilvl="0" w:tplc="0884009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63392F"/>
    <w:rsid w:val="001F25F4"/>
    <w:rsid w:val="003C08B2"/>
    <w:rsid w:val="0063392F"/>
    <w:rsid w:val="00E73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92F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92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9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9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92F"/>
    <w:rPr>
      <w:rFonts w:ascii="Cambria" w:eastAsia="MS Gothic" w:hAnsi="Cambria" w:cs="Times New Roman"/>
      <w:b/>
      <w:bCs/>
      <w:color w:val="365F91"/>
      <w:sz w:val="28"/>
      <w:szCs w:val="28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92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92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pt-BR"/>
    </w:rPr>
  </w:style>
  <w:style w:type="table" w:styleId="TableGrid">
    <w:name w:val="Table Grid"/>
    <w:basedOn w:val="TableNormal"/>
    <w:uiPriority w:val="59"/>
    <w:rsid w:val="0063392F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3392F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63392F"/>
    <w:pPr>
      <w:ind w:left="720"/>
      <w:contextualSpacing/>
    </w:pPr>
  </w:style>
  <w:style w:type="paragraph" w:styleId="NormalWeb">
    <w:name w:val="Normal (Web)"/>
    <w:basedOn w:val="Normal"/>
    <w:uiPriority w:val="99"/>
    <w:rsid w:val="0063392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6339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92F"/>
    <w:rPr>
      <w:rFonts w:ascii="Times New Roman" w:eastAsia="Calibri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339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92F"/>
    <w:rPr>
      <w:rFonts w:ascii="Times New Roman" w:eastAsia="Calibri" w:hAnsi="Times New Roman" w:cs="Times New Roman"/>
      <w:sz w:val="24"/>
      <w:szCs w:val="24"/>
      <w:lang w:eastAsia="pt-BR"/>
    </w:rPr>
  </w:style>
  <w:style w:type="paragraph" w:customStyle="1" w:styleId="Tesecorpo">
    <w:name w:val="Tese_corpo"/>
    <w:basedOn w:val="BodyText"/>
    <w:link w:val="TesecorpoChar"/>
    <w:rsid w:val="0063392F"/>
    <w:pPr>
      <w:spacing w:line="360" w:lineRule="auto"/>
      <w:ind w:firstLine="720"/>
      <w:jc w:val="both"/>
    </w:pPr>
    <w:rPr>
      <w:rFonts w:ascii="Arial" w:hAnsi="Arial" w:cs="Arial"/>
    </w:rPr>
  </w:style>
  <w:style w:type="character" w:customStyle="1" w:styleId="TesecorpoChar">
    <w:name w:val="Tese_corpo Char"/>
    <w:link w:val="Tesecorpo"/>
    <w:locked/>
    <w:rsid w:val="0063392F"/>
    <w:rPr>
      <w:rFonts w:ascii="Arial" w:eastAsia="Calibri" w:hAnsi="Arial" w:cs="Arial"/>
      <w:sz w:val="24"/>
      <w:szCs w:val="24"/>
      <w:lang w:eastAsia="pt-BR"/>
    </w:rPr>
  </w:style>
  <w:style w:type="paragraph" w:styleId="BodyText">
    <w:name w:val="Body Text"/>
    <w:basedOn w:val="Normal"/>
    <w:link w:val="BodyTextChar"/>
    <w:uiPriority w:val="99"/>
    <w:semiHidden/>
    <w:unhideWhenUsed/>
    <w:rsid w:val="0063392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392F"/>
    <w:rPr>
      <w:rFonts w:ascii="Times New Roman" w:eastAsia="Calibri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92F"/>
    <w:rPr>
      <w:rFonts w:ascii="Tahoma" w:eastAsia="Calibri" w:hAnsi="Tahoma" w:cs="Tahoma"/>
      <w:sz w:val="16"/>
      <w:szCs w:val="16"/>
      <w:lang w:eastAsia="pt-BR"/>
    </w:rPr>
  </w:style>
  <w:style w:type="paragraph" w:styleId="FootnoteText">
    <w:name w:val="footnote text"/>
    <w:basedOn w:val="Normal"/>
    <w:link w:val="FootnoteTextChar"/>
    <w:semiHidden/>
    <w:rsid w:val="0063392F"/>
    <w:pPr>
      <w:tabs>
        <w:tab w:val="left" w:pos="720"/>
      </w:tabs>
      <w:spacing w:before="120" w:after="0" w:line="240" w:lineRule="auto"/>
      <w:jc w:val="both"/>
    </w:pPr>
    <w:rPr>
      <w:rFonts w:ascii="Times" w:eastAsia="Times New Roman" w:hAnsi="Times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3392F"/>
    <w:rPr>
      <w:rFonts w:ascii="Times" w:eastAsia="Times New Roman" w:hAnsi="Times" w:cs="Times New Roman"/>
      <w:sz w:val="20"/>
      <w:szCs w:val="20"/>
      <w:lang w:eastAsia="pt-BR"/>
    </w:rPr>
  </w:style>
  <w:style w:type="character" w:styleId="FootnoteReference">
    <w:name w:val="footnote reference"/>
    <w:semiHidden/>
    <w:rsid w:val="0063392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3392F"/>
  </w:style>
  <w:style w:type="character" w:styleId="CommentReference">
    <w:name w:val="annotation reference"/>
    <w:uiPriority w:val="99"/>
    <w:semiHidden/>
    <w:unhideWhenUsed/>
    <w:rsid w:val="0063392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33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3392F"/>
    <w:rPr>
      <w:rFonts w:ascii="Times New Roman" w:eastAsia="Calibri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92F"/>
    <w:rPr>
      <w:rFonts w:ascii="Times New Roman" w:eastAsia="Calibri" w:hAnsi="Times New Roman" w:cs="Times New Roman"/>
      <w:b/>
      <w:bCs/>
      <w:sz w:val="20"/>
      <w:szCs w:val="20"/>
      <w:lang w:eastAsia="pt-BR"/>
    </w:rPr>
  </w:style>
  <w:style w:type="character" w:styleId="Emphasis">
    <w:name w:val="Emphasis"/>
    <w:uiPriority w:val="20"/>
    <w:qFormat/>
    <w:rsid w:val="0063392F"/>
    <w:rPr>
      <w:i/>
      <w:iCs/>
    </w:rPr>
  </w:style>
  <w:style w:type="character" w:customStyle="1" w:styleId="apple-converted-space">
    <w:name w:val="apple-converted-space"/>
    <w:basedOn w:val="DefaultParagraphFont"/>
    <w:rsid w:val="0063392F"/>
  </w:style>
  <w:style w:type="character" w:customStyle="1" w:styleId="st">
    <w:name w:val="st"/>
    <w:rsid w:val="0063392F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7</Words>
  <Characters>6845</Characters>
  <Application>Microsoft Office Word</Application>
  <DocSecurity>0</DocSecurity>
  <Lines>977</Lines>
  <Paragraphs>8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Buzanskas</dc:creator>
  <cp:keywords/>
  <dc:description/>
  <cp:lastModifiedBy>MSOJOR</cp:lastModifiedBy>
  <cp:revision>2</cp:revision>
  <dcterms:created xsi:type="dcterms:W3CDTF">2017-01-14T22:03:00Z</dcterms:created>
  <dcterms:modified xsi:type="dcterms:W3CDTF">2017-07-14T11:17:00Z</dcterms:modified>
</cp:coreProperties>
</file>